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D9899" w14:textId="25B92473" w:rsidR="00DC07F2" w:rsidRDefault="00715FDB" w:rsidP="002A0BE6">
      <w:pPr>
        <w:pStyle w:val="Heading2"/>
        <w:spacing w:after="120"/>
        <w:ind w:right="633"/>
      </w:pPr>
      <w:r w:rsidRPr="00C14194">
        <w:t>S</w:t>
      </w:r>
      <w:r w:rsidR="002845E1">
        <w:t>7</w:t>
      </w:r>
      <w:r w:rsidRPr="00C14194">
        <w:t xml:space="preserve"> </w:t>
      </w:r>
      <w:r w:rsidR="001A7337" w:rsidRPr="00C14194">
        <w:t xml:space="preserve">Table. </w:t>
      </w:r>
      <w:r w:rsidRPr="00C14194">
        <w:t xml:space="preserve">Associations of </w:t>
      </w:r>
      <w:proofErr w:type="gramStart"/>
      <w:r w:rsidRPr="00C14194">
        <w:t>genetically-determined</w:t>
      </w:r>
      <w:proofErr w:type="gramEnd"/>
      <w:r w:rsidRPr="00C14194">
        <w:t xml:space="preserve"> height with ischaemic stroke and its subtypes in China </w:t>
      </w:r>
      <w:proofErr w:type="spellStart"/>
      <w:r w:rsidRPr="00C14194">
        <w:t>Kadoorie</w:t>
      </w:r>
      <w:proofErr w:type="spellEnd"/>
      <w:r w:rsidRPr="00C14194">
        <w:t xml:space="preserve"> Biobank</w:t>
      </w:r>
      <w:r w:rsidR="00423BA6" w:rsidRPr="00C14194">
        <w:t xml:space="preserve"> shown for different genetic instruments</w:t>
      </w:r>
      <w:r w:rsidRPr="00C14194">
        <w:t>.</w:t>
      </w:r>
    </w:p>
    <w:tbl>
      <w:tblPr>
        <w:tblW w:w="13374" w:type="dxa"/>
        <w:tblLook w:val="04A0" w:firstRow="1" w:lastRow="0" w:firstColumn="1" w:lastColumn="0" w:noHBand="0" w:noVBand="1"/>
      </w:tblPr>
      <w:tblGrid>
        <w:gridCol w:w="3167"/>
        <w:gridCol w:w="850"/>
        <w:gridCol w:w="280"/>
        <w:gridCol w:w="1795"/>
        <w:gridCol w:w="1044"/>
        <w:gridCol w:w="280"/>
        <w:gridCol w:w="1795"/>
        <w:gridCol w:w="1044"/>
        <w:gridCol w:w="280"/>
        <w:gridCol w:w="1795"/>
        <w:gridCol w:w="1044"/>
      </w:tblGrid>
      <w:tr w:rsidR="00953399" w:rsidRPr="00D70096" w14:paraId="6EC09D9D" w14:textId="77777777" w:rsidTr="00330478">
        <w:trPr>
          <w:trHeight w:val="300"/>
        </w:trPr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FB6DF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78386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D5E8E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99328" w14:textId="6CAC31C1" w:rsidR="00953399" w:rsidRPr="00D70096" w:rsidRDefault="00C40363" w:rsidP="00D70096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096">
              <w:rPr>
                <w:rFonts w:ascii="Arial" w:hAnsi="Arial" w:cs="Arial"/>
                <w:b/>
                <w:sz w:val="20"/>
                <w:szCs w:val="20"/>
              </w:rPr>
              <w:t>GIANT (2018) instrument</w:t>
            </w:r>
            <w:r w:rsidR="00D7009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70096">
              <w:rPr>
                <w:rFonts w:ascii="Arial" w:hAnsi="Arial" w:cs="Arial"/>
                <w:b/>
                <w:sz w:val="20"/>
                <w:szCs w:val="20"/>
              </w:rPr>
              <w:t>including 2337 SNP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F4E0F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08408" w14:textId="723C3958" w:rsidR="00953399" w:rsidRPr="00D70096" w:rsidRDefault="007425E0" w:rsidP="00D70096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096">
              <w:rPr>
                <w:rFonts w:ascii="Arial" w:hAnsi="Arial" w:cs="Arial"/>
                <w:b/>
                <w:sz w:val="20"/>
                <w:szCs w:val="20"/>
              </w:rPr>
              <w:t>Biobank Japan instrument</w:t>
            </w:r>
            <w:r w:rsidR="00D7009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70096">
              <w:rPr>
                <w:rFonts w:ascii="Arial" w:hAnsi="Arial" w:cs="Arial"/>
                <w:b/>
                <w:sz w:val="20"/>
                <w:szCs w:val="20"/>
              </w:rPr>
              <w:t>including 517SNP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61833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B2895" w14:textId="79D67FFD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096">
              <w:rPr>
                <w:rFonts w:ascii="Arial" w:hAnsi="Arial" w:cs="Arial"/>
                <w:b/>
                <w:sz w:val="20"/>
                <w:szCs w:val="20"/>
              </w:rPr>
              <w:t>Average of the GIANT and Biobank Japan instruments</w:t>
            </w:r>
          </w:p>
        </w:tc>
      </w:tr>
      <w:tr w:rsidR="00953399" w:rsidRPr="00D70096" w14:paraId="72045C57" w14:textId="77777777" w:rsidTr="00330478">
        <w:trPr>
          <w:trHeight w:val="300"/>
        </w:trPr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B86CB" w14:textId="77777777" w:rsidR="00953399" w:rsidRPr="00D70096" w:rsidRDefault="00953399" w:rsidP="00D70096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D700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F1634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A3977D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78502" w14:textId="53405D0D" w:rsidR="00953399" w:rsidRPr="00D70096" w:rsidRDefault="00ED598B" w:rsidP="00D70096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096">
              <w:rPr>
                <w:rFonts w:ascii="Arial" w:hAnsi="Arial" w:cs="Arial"/>
                <w:b/>
                <w:sz w:val="20"/>
                <w:szCs w:val="20"/>
              </w:rPr>
              <w:t>11.44%</w:t>
            </w: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6551A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B82D7" w14:textId="7B6B0CC2" w:rsidR="00953399" w:rsidRPr="00D70096" w:rsidRDefault="007425E0" w:rsidP="00D70096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096">
              <w:rPr>
                <w:rFonts w:ascii="Arial" w:hAnsi="Arial" w:cs="Arial"/>
                <w:b/>
                <w:sz w:val="20"/>
                <w:szCs w:val="20"/>
              </w:rPr>
              <w:t>11.02%</w:t>
            </w: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73505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9BC29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096">
              <w:rPr>
                <w:rFonts w:ascii="Arial" w:hAnsi="Arial" w:cs="Arial"/>
                <w:b/>
                <w:sz w:val="20"/>
                <w:szCs w:val="20"/>
              </w:rPr>
              <w:t>15.24%</w:t>
            </w:r>
          </w:p>
        </w:tc>
      </w:tr>
      <w:tr w:rsidR="00953399" w:rsidRPr="00D70096" w14:paraId="07F25C9E" w14:textId="77777777" w:rsidTr="00330478">
        <w:trPr>
          <w:trHeight w:val="300"/>
        </w:trPr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6194" w14:textId="32FA5B76" w:rsidR="00953399" w:rsidRPr="00D70096" w:rsidRDefault="00953399" w:rsidP="00D7009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schaemic stroke subtyp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3ADE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. of events</w:t>
            </w: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10CB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13C9" w14:textId="379F43B8" w:rsidR="00953399" w:rsidRPr="00D70096" w:rsidRDefault="009D564A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 w:rsidR="00953399"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AF045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5045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52AA" w14:textId="079D14E1" w:rsidR="00953399" w:rsidRPr="00D70096" w:rsidRDefault="009D564A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174D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31E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0031" w14:textId="3CD5A3B0" w:rsidR="00953399" w:rsidRPr="00D70096" w:rsidRDefault="009D564A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068E" w14:textId="77777777" w:rsidR="00953399" w:rsidRPr="00D70096" w:rsidRDefault="00953399" w:rsidP="00D7009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32224E" w:rsidRPr="00D70096" w14:paraId="587DE79E" w14:textId="77777777" w:rsidTr="00330478">
        <w:trPr>
          <w:trHeight w:val="300"/>
        </w:trPr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381" w14:textId="6AF56AEE" w:rsidR="0032224E" w:rsidRPr="00D70096" w:rsidRDefault="0032224E" w:rsidP="00D7009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umed cardioembolic strok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2F37" w14:textId="77777777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147E" w14:textId="77777777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F281" w14:textId="2A1359C3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(0.79, 2.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258" w14:textId="6EF3478C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548" w14:textId="77777777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E2F" w14:textId="1145DD49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0.63, 1.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F4D" w14:textId="44EA68CA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28B9" w14:textId="77777777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38B" w14:textId="77777777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 (0.77, 1.8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2BF" w14:textId="77777777" w:rsidR="0032224E" w:rsidRPr="00D70096" w:rsidRDefault="0032224E" w:rsidP="00D70096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32224E" w:rsidRPr="00D70096" w14:paraId="3C1DB98F" w14:textId="77777777" w:rsidTr="00330478">
        <w:trPr>
          <w:trHeight w:val="300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502" w14:textId="64141E0D" w:rsidR="0032224E" w:rsidRPr="00D70096" w:rsidRDefault="0032224E" w:rsidP="00D700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on-lacunar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B0C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5CD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9629" w14:textId="310EDD0B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 (0.79, 1.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80C" w14:textId="75F1B8FE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F4C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D28" w14:textId="7FAD99E3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77, 1.0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5DC" w14:textId="22782F8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97D9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4A6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80, 1.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E99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2224E" w:rsidRPr="00D70096" w14:paraId="140CEA06" w14:textId="77777777" w:rsidTr="00330478">
        <w:trPr>
          <w:trHeight w:val="300"/>
        </w:trPr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507" w14:textId="72D1C0A5" w:rsidR="0032224E" w:rsidRPr="00D70096" w:rsidRDefault="0032224E" w:rsidP="00D700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cunar strok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4D4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8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973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9F1D9" w14:textId="6477727D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83, 1.10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033" w14:textId="462F99F2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3B8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E8F6" w14:textId="04AAD72B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90, 1.19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D97" w14:textId="39D66ACF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D2D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95E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88, 1.12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3077" w14:textId="77777777" w:rsidR="0032224E" w:rsidRPr="00D70096" w:rsidRDefault="0032224E" w:rsidP="00D70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32224E" w:rsidRPr="00D70096" w14:paraId="6AA2F4A8" w14:textId="77777777" w:rsidTr="00330478">
        <w:trPr>
          <w:trHeight w:val="300"/>
        </w:trPr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A2C7" w14:textId="73D877AB" w:rsidR="0032224E" w:rsidRPr="00D70096" w:rsidRDefault="0032224E" w:rsidP="00D70096">
            <w:pPr>
              <w:spacing w:before="2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786B" w14:textId="7777777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8FB0" w14:textId="7777777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84594" w14:textId="2CF6C409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 (0.86, 1.0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1528" w14:textId="42849740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89EE" w14:textId="7777777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469B" w14:textId="7AAEC44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88, 1.02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654D" w14:textId="4A7F799D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0F44" w14:textId="7777777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8ACE" w14:textId="7777777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 (0.88, 1.0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D846" w14:textId="77777777" w:rsidR="0032224E" w:rsidRPr="00D70096" w:rsidRDefault="0032224E" w:rsidP="00D70096">
            <w:pPr>
              <w:spacing w:before="2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00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</w:tbl>
    <w:p w14:paraId="006BFEC4" w14:textId="77777777" w:rsidR="00DC07F2" w:rsidRDefault="00DC07F2" w:rsidP="00636F9D"/>
    <w:sectPr w:rsidR="00DC07F2" w:rsidSect="00715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58F"/>
    <w:rsid w:val="000C3677"/>
    <w:rsid w:val="000C4CDB"/>
    <w:rsid w:val="00184AE6"/>
    <w:rsid w:val="00194A80"/>
    <w:rsid w:val="001A7337"/>
    <w:rsid w:val="001B160A"/>
    <w:rsid w:val="001E2CFC"/>
    <w:rsid w:val="00270B58"/>
    <w:rsid w:val="002845E1"/>
    <w:rsid w:val="00291D9D"/>
    <w:rsid w:val="002A0BE6"/>
    <w:rsid w:val="002A758F"/>
    <w:rsid w:val="002C17F9"/>
    <w:rsid w:val="002F1C70"/>
    <w:rsid w:val="0032224E"/>
    <w:rsid w:val="00330478"/>
    <w:rsid w:val="003A34B1"/>
    <w:rsid w:val="003D5229"/>
    <w:rsid w:val="00423BA6"/>
    <w:rsid w:val="00447CE6"/>
    <w:rsid w:val="00454D56"/>
    <w:rsid w:val="004E7F0C"/>
    <w:rsid w:val="00547BE7"/>
    <w:rsid w:val="006014D7"/>
    <w:rsid w:val="00636F9D"/>
    <w:rsid w:val="006724CC"/>
    <w:rsid w:val="00715FDB"/>
    <w:rsid w:val="007329BB"/>
    <w:rsid w:val="007425E0"/>
    <w:rsid w:val="007D2D6D"/>
    <w:rsid w:val="007D5EF8"/>
    <w:rsid w:val="007F611C"/>
    <w:rsid w:val="008108C8"/>
    <w:rsid w:val="008852E6"/>
    <w:rsid w:val="00912796"/>
    <w:rsid w:val="00916E70"/>
    <w:rsid w:val="00924964"/>
    <w:rsid w:val="00953399"/>
    <w:rsid w:val="009D564A"/>
    <w:rsid w:val="009D6D4C"/>
    <w:rsid w:val="00A01B87"/>
    <w:rsid w:val="00A366B9"/>
    <w:rsid w:val="00A765A1"/>
    <w:rsid w:val="00A90FD1"/>
    <w:rsid w:val="00A919FE"/>
    <w:rsid w:val="00AB2B99"/>
    <w:rsid w:val="00AE1970"/>
    <w:rsid w:val="00B41921"/>
    <w:rsid w:val="00B56891"/>
    <w:rsid w:val="00B872DF"/>
    <w:rsid w:val="00BB6ED2"/>
    <w:rsid w:val="00C14194"/>
    <w:rsid w:val="00C40363"/>
    <w:rsid w:val="00CE2309"/>
    <w:rsid w:val="00D14ED8"/>
    <w:rsid w:val="00D32143"/>
    <w:rsid w:val="00D70096"/>
    <w:rsid w:val="00DC07F2"/>
    <w:rsid w:val="00DC69FB"/>
    <w:rsid w:val="00DD412E"/>
    <w:rsid w:val="00DE4110"/>
    <w:rsid w:val="00DF235F"/>
    <w:rsid w:val="00E15B09"/>
    <w:rsid w:val="00E22E83"/>
    <w:rsid w:val="00E43754"/>
    <w:rsid w:val="00ED598B"/>
    <w:rsid w:val="00EF328B"/>
    <w:rsid w:val="00F16B60"/>
    <w:rsid w:val="00F630E1"/>
    <w:rsid w:val="00FF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9CB56"/>
  <w15:chartTrackingRefBased/>
  <w15:docId w15:val="{8570394A-DD42-43EC-85E4-AE7E66D5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194"/>
    <w:pPr>
      <w:outlineLvl w:val="1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194"/>
    <w:rPr>
      <w:rFonts w:ascii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0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Hammami</dc:creator>
  <cp:keywords/>
  <dc:description/>
  <cp:lastModifiedBy>Andrew Linden</cp:lastModifiedBy>
  <cp:revision>69</cp:revision>
  <dcterms:created xsi:type="dcterms:W3CDTF">2022-03-07T17:39:00Z</dcterms:created>
  <dcterms:modified xsi:type="dcterms:W3CDTF">2022-03-08T09:49:00Z</dcterms:modified>
</cp:coreProperties>
</file>